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8"/>
        <w:gridCol w:w="1776"/>
        <w:gridCol w:w="817"/>
        <w:gridCol w:w="1769"/>
        <w:gridCol w:w="817"/>
        <w:gridCol w:w="1769"/>
        <w:gridCol w:w="817"/>
        <w:gridCol w:w="1472"/>
        <w:gridCol w:w="1110"/>
        <w:gridCol w:w="1776"/>
        <w:gridCol w:w="1768"/>
        <w:gridCol w:w="1772"/>
        <w:gridCol w:w="1769"/>
      </w:tblGrid>
      <w:tr w:rsidR="00526913" w:rsidRPr="00B414A0" w14:paraId="7EEDA769" w14:textId="77777777" w:rsidTr="00526913">
        <w:trPr>
          <w:trHeight w:val="606"/>
        </w:trPr>
        <w:tc>
          <w:tcPr>
            <w:tcW w:w="19200" w:type="dxa"/>
            <w:gridSpan w:val="1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1E63" w14:textId="4DA78268" w:rsidR="00526913" w:rsidRPr="00526913" w:rsidRDefault="00526913" w:rsidP="00526913">
            <w:pPr>
              <w:spacing w:before="0" w:beforeAutospacing="0" w:after="0" w:afterAutospacing="0" w:line="240" w:lineRule="auto"/>
              <w:ind w:left="144"/>
              <w:jc w:val="left"/>
              <w:textAlignment w:val="center"/>
              <w:rPr>
                <w:rFonts w:eastAsia="Times New Roman"/>
                <w:sz w:val="36"/>
                <w:szCs w:val="36"/>
                <w:lang w:val="en-US"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 xml:space="preserve">Supplementary Table </w:t>
            </w:r>
            <w:r w:rsidR="00B414A0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2</w:t>
            </w: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 xml:space="preserve">. </w:t>
            </w: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Multivariable adjusted comparison of different BCG strains according to survival-specific prognostic factors and re-staging procedures</w:t>
            </w:r>
          </w:p>
        </w:tc>
      </w:tr>
      <w:tr w:rsidR="00526913" w:rsidRPr="00526913" w14:paraId="525C9EB6" w14:textId="77777777" w:rsidTr="00526913">
        <w:trPr>
          <w:trHeight w:val="606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531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val="en-US"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75F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Connaught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983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7B6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TICE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F1B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FF2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RIVM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30B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C97E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P value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C2DF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4DA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A8E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95D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E94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26913" w:rsidRPr="00526913" w14:paraId="4BECB40D" w14:textId="77777777" w:rsidTr="00526913">
        <w:trPr>
          <w:trHeight w:val="70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9C5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530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= 14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488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EE0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= 112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3CA0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B09D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= 164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9B5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BD8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(Log-rank)</w:t>
            </w: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210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077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Multiple comparison*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BC02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HR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C8A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(95%CI)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72E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P value</w:t>
            </w:r>
          </w:p>
        </w:tc>
      </w:tr>
      <w:tr w:rsidR="00526913" w:rsidRPr="00526913" w14:paraId="18109629" w14:textId="77777777" w:rsidTr="00526913">
        <w:trPr>
          <w:trHeight w:val="606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300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Recurrence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B6E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18B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7CF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00A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D5F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853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6DEC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866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A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F3A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76D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8EF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26913" w:rsidRPr="00526913" w14:paraId="1C47EE51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57D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C99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70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C64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47.9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678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43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DEA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38.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E91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68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7AA9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41.5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16A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12</w:t>
            </w: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322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E2A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B8C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5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305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37 – 0.81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74D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03</w:t>
            </w:r>
          </w:p>
        </w:tc>
      </w:tr>
      <w:tr w:rsidR="00526913" w:rsidRPr="00526913" w14:paraId="5703A39F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523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226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7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5D77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52.1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728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6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C37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61.6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595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96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458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58.5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D8EA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65C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6DF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4FD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5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739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41 – 0.8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960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eastAsia="it-IT"/>
              </w:rPr>
              <w:t>0.002</w:t>
            </w:r>
          </w:p>
        </w:tc>
      </w:tr>
      <w:tr w:rsidR="00526913" w:rsidRPr="00526913" w14:paraId="30A8EF81" w14:textId="77777777" w:rsidTr="00526913">
        <w:trPr>
          <w:trHeight w:val="606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E81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DD38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2CA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BC2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70C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F82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C28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336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CA9C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EE3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4934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9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598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64 – 1.40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22C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79</w:t>
            </w:r>
          </w:p>
        </w:tc>
      </w:tr>
      <w:tr w:rsidR="00526913" w:rsidRPr="00526913" w14:paraId="452202CF" w14:textId="77777777" w:rsidTr="00526913">
        <w:trPr>
          <w:trHeight w:val="705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FF1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Progression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8C9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4D0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ED2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6C7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66B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CDE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3C77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3B6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B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E57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DFD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01E9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26913" w:rsidRPr="00526913" w14:paraId="4A309580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A06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F99A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3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A10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25.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BCA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2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B82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8.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57D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34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7D2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4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A41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202</w:t>
            </w: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31B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232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872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6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B892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36 – 1.1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C6F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093</w:t>
            </w:r>
          </w:p>
        </w:tc>
      </w:tr>
      <w:tr w:rsidR="00526913" w:rsidRPr="00526913" w14:paraId="6C6F2BBB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352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EBD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0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97E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74.7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825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9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131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81.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C1F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30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AC07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86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A2D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1DD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DE7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5F31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6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8E5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4 – 1.0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990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074</w:t>
            </w:r>
          </w:p>
        </w:tc>
      </w:tr>
      <w:tr w:rsidR="00526913" w:rsidRPr="00526913" w14:paraId="0C9D13EB" w14:textId="77777777" w:rsidTr="00526913">
        <w:trPr>
          <w:trHeight w:val="606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D99B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151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0CE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783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0F4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F83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9B7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DD1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031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531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68B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97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CF0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56 – 1.67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64E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89</w:t>
            </w:r>
          </w:p>
        </w:tc>
      </w:tr>
      <w:tr w:rsidR="00526913" w:rsidRPr="00526913" w14:paraId="6F1F7015" w14:textId="77777777" w:rsidTr="00526913">
        <w:trPr>
          <w:trHeight w:val="705"/>
        </w:trPr>
        <w:tc>
          <w:tcPr>
            <w:tcW w:w="354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C69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Death due to BCa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D16E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79A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E9E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FAA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E14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BA63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CAB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C6A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C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4F1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C4F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7753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26913" w:rsidRPr="00526913" w14:paraId="7E52CA3E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DA0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 xml:space="preserve">yes 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16E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BBDD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1.6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C602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5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017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4.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D15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459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6.7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806B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b/>
                <w:bCs/>
                <w:color w:val="000000"/>
                <w:kern w:val="24"/>
                <w:lang w:val="en-US" w:eastAsia="it-IT"/>
              </w:rPr>
              <w:t>0.027</w:t>
            </w: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E8F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D61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6730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40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5CE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14 – 1.1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252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09</w:t>
            </w:r>
          </w:p>
        </w:tc>
      </w:tr>
      <w:tr w:rsidR="00526913" w:rsidRPr="00526913" w14:paraId="067ECDF3" w14:textId="77777777" w:rsidTr="00526913">
        <w:trPr>
          <w:trHeight w:val="635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B4B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right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no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BF8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2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7EF5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88.4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44B7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07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CD7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95.5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1AE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153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DCB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93.3</w:t>
            </w:r>
          </w:p>
        </w:tc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85B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BB9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5DF6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RIVM vs. Connaught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7DBC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4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6731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22 – 1.08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8B11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08</w:t>
            </w:r>
          </w:p>
        </w:tc>
      </w:tr>
      <w:tr w:rsidR="00526913" w:rsidRPr="00526913" w14:paraId="13CC9CF3" w14:textId="77777777" w:rsidTr="00526913">
        <w:trPr>
          <w:trHeight w:val="606"/>
        </w:trPr>
        <w:tc>
          <w:tcPr>
            <w:tcW w:w="17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89C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eastAsia="Times New Roman"/>
                <w:sz w:val="36"/>
                <w:szCs w:val="36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5F228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D85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C24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7E6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0ADF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B65E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53E8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20DB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3A8A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val="en-US" w:eastAsia="it-IT"/>
              </w:rPr>
              <w:t>TICE vs. RIVM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96D4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82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FC90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28 – 2.43</w:t>
            </w:r>
          </w:p>
        </w:tc>
        <w:tc>
          <w:tcPr>
            <w:tcW w:w="17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E6F9" w14:textId="77777777" w:rsidR="00526913" w:rsidRPr="00526913" w:rsidRDefault="00526913" w:rsidP="00526913">
            <w:pPr>
              <w:spacing w:before="0" w:beforeAutospacing="0" w:after="0" w:afterAutospacing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it-IT"/>
              </w:rPr>
            </w:pPr>
            <w:r w:rsidRPr="00526913">
              <w:rPr>
                <w:rFonts w:eastAsia="Times New Roman"/>
                <w:color w:val="000000"/>
                <w:kern w:val="24"/>
                <w:lang w:eastAsia="it-IT"/>
              </w:rPr>
              <w:t>0.73</w:t>
            </w:r>
          </w:p>
        </w:tc>
      </w:tr>
    </w:tbl>
    <w:p w14:paraId="2BADDC7D" w14:textId="77777777" w:rsidR="00291EF2" w:rsidRDefault="00526913">
      <w:r w:rsidRPr="00153FDF">
        <w:rPr>
          <w:noProof/>
        </w:rPr>
        <w:t xml:space="preserve"> </w:t>
      </w:r>
      <w:r w:rsidR="00153FDF" w:rsidRPr="00153FD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F06274" wp14:editId="6BFDDB13">
                <wp:simplePos x="0" y="0"/>
                <wp:positionH relativeFrom="column">
                  <wp:posOffset>4860925</wp:posOffset>
                </wp:positionH>
                <wp:positionV relativeFrom="paragraph">
                  <wp:posOffset>6221730</wp:posOffset>
                </wp:positionV>
                <wp:extent cx="7330440" cy="698717"/>
                <wp:effectExtent l="0" t="0" r="0" b="0"/>
                <wp:wrapNone/>
                <wp:docPr id="4" name="CasellaDiTest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5521FB-4C33-4E4B-88A4-436E9FE8B5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0440" cy="69871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CA4711" w14:textId="77777777" w:rsidR="00153FDF" w:rsidRPr="00153FDF" w:rsidRDefault="00153FDF" w:rsidP="00153FDF">
                            <w:pPr>
                              <w:spacing w:line="36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*Cox hazard multivariable regression model adjusted for CUETO risk factors (age, gender, tumor focality, T stage, Grade, recurrence status). </w:t>
                            </w:r>
                          </w:p>
                        </w:txbxContent>
                      </wps:txbx>
                      <wps:bodyPr wrap="square" rtlCol="0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4AD4A7" id="_x0000_t202" coordsize="21600,21600" o:spt="202" path="m,l,21600r21600,l21600,xe">
                <v:stroke joinstyle="miter"/>
                <v:path gradientshapeok="t" o:connecttype="rect"/>
              </v:shapetype>
              <v:shape id="CasellaDiTesto 3" o:spid="_x0000_s1026" type="#_x0000_t202" style="position:absolute;left:0;text-align:left;margin-left:382.75pt;margin-top:489.9pt;width:577.2pt;height: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" filled="f" stroked="f">
                <v:textbox style="mso-fit-shape-to-text:t">
                  <w:txbxContent>
                    <w:p w:rsidR="00153FDF" w:rsidRPr="00153FDF" w:rsidRDefault="00153FDF" w:rsidP="00153FDF">
                      <w:pPr>
                        <w:spacing w:line="360" w:lineRule="auto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*Cox hazard multivariable regression model adjusted for CUETO risk factors (age, gender, tumor focality, T stage, Grade, recurrence status)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91EF2" w:rsidSect="00153FDF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DF"/>
    <w:rsid w:val="0000695A"/>
    <w:rsid w:val="00056CAD"/>
    <w:rsid w:val="000F44FB"/>
    <w:rsid w:val="001512CC"/>
    <w:rsid w:val="00153FDF"/>
    <w:rsid w:val="00165EA2"/>
    <w:rsid w:val="001C0721"/>
    <w:rsid w:val="001D253B"/>
    <w:rsid w:val="001E5658"/>
    <w:rsid w:val="00216EEB"/>
    <w:rsid w:val="002565E9"/>
    <w:rsid w:val="0027263E"/>
    <w:rsid w:val="002B2DFA"/>
    <w:rsid w:val="00310FD7"/>
    <w:rsid w:val="00320C90"/>
    <w:rsid w:val="003542CB"/>
    <w:rsid w:val="00370100"/>
    <w:rsid w:val="0039409C"/>
    <w:rsid w:val="003D29CD"/>
    <w:rsid w:val="003D4DB5"/>
    <w:rsid w:val="003E56BC"/>
    <w:rsid w:val="003E5CC6"/>
    <w:rsid w:val="003E5EC1"/>
    <w:rsid w:val="003F1702"/>
    <w:rsid w:val="004342C2"/>
    <w:rsid w:val="00457DDD"/>
    <w:rsid w:val="004601DB"/>
    <w:rsid w:val="00493227"/>
    <w:rsid w:val="004B727D"/>
    <w:rsid w:val="00526913"/>
    <w:rsid w:val="005701F9"/>
    <w:rsid w:val="0057053D"/>
    <w:rsid w:val="00586408"/>
    <w:rsid w:val="005F38A8"/>
    <w:rsid w:val="0061372F"/>
    <w:rsid w:val="006966F8"/>
    <w:rsid w:val="0069751D"/>
    <w:rsid w:val="00753107"/>
    <w:rsid w:val="00761DAF"/>
    <w:rsid w:val="007628C5"/>
    <w:rsid w:val="007B0F7F"/>
    <w:rsid w:val="007C547A"/>
    <w:rsid w:val="00823325"/>
    <w:rsid w:val="008D67A9"/>
    <w:rsid w:val="00920335"/>
    <w:rsid w:val="00A025C3"/>
    <w:rsid w:val="00A60A66"/>
    <w:rsid w:val="00AC0059"/>
    <w:rsid w:val="00AD6EE6"/>
    <w:rsid w:val="00B10E6B"/>
    <w:rsid w:val="00B355DD"/>
    <w:rsid w:val="00B414A0"/>
    <w:rsid w:val="00B42D45"/>
    <w:rsid w:val="00B6314C"/>
    <w:rsid w:val="00B8574C"/>
    <w:rsid w:val="00CE5ABC"/>
    <w:rsid w:val="00D35015"/>
    <w:rsid w:val="00DB2CCE"/>
    <w:rsid w:val="00DC0301"/>
    <w:rsid w:val="00E67D2F"/>
    <w:rsid w:val="00E931FF"/>
    <w:rsid w:val="00EB1F21"/>
    <w:rsid w:val="00EB3E1A"/>
    <w:rsid w:val="00EB6371"/>
    <w:rsid w:val="00F3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BC86C"/>
  <w14:defaultImageDpi w14:val="32767"/>
  <w15:chartTrackingRefBased/>
  <w15:docId w15:val="{5A49BDAF-3272-3C48-B716-299A0863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 Del Giudice</dc:creator>
  <cp:keywords/>
  <dc:description/>
  <cp:lastModifiedBy>Francesco  Del Giudice</cp:lastModifiedBy>
  <cp:revision>2</cp:revision>
  <dcterms:created xsi:type="dcterms:W3CDTF">2021-01-22T11:48:00Z</dcterms:created>
  <dcterms:modified xsi:type="dcterms:W3CDTF">2021-01-22T11:48:00Z</dcterms:modified>
</cp:coreProperties>
</file>